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F94B" w14:textId="77777777" w:rsidR="007C3E9C" w:rsidRDefault="007C3E9C" w:rsidP="007C3E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tem Information Functions</w:t>
      </w:r>
    </w:p>
    <w:p w14:paraId="557465DF" w14:textId="77777777" w:rsidR="007C3E9C" w:rsidRPr="001B0017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t>The Item Information Functions (IIFs) depict how much information each item provides at varying levels of the latent trait (θ). The x-axis represents the level of the trait (ranging from very low to very high), and the y-axis indicates the amount of information contributed by each item. Peaks reflect the θ levels where items are most informative.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6D74FB9E" w14:textId="77777777" w:rsidR="007C3E9C" w:rsidRDefault="007C3E9C" w:rsidP="007C3E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5DF60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Segoe UI" w:eastAsia="Times New Roman" w:hAnsi="Segoe UI" w:cs="Segoe UI"/>
          <w:noProof/>
          <w:sz w:val="18"/>
          <w:szCs w:val="18"/>
          <w:lang w:eastAsia="en-GB"/>
        </w:rPr>
        <w:drawing>
          <wp:inline distT="0" distB="0" distL="0" distR="0" wp14:anchorId="105910A0" wp14:editId="43DF7CA0">
            <wp:extent cx="4438650" cy="5608527"/>
            <wp:effectExtent l="0" t="0" r="0" b="0"/>
            <wp:docPr id="4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526" cy="56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CB72CD4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S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161CF5">
        <w:rPr>
          <w:rFonts w:ascii="Times New Roman" w:eastAsia="Times New Roman" w:hAnsi="Times New Roman" w:cs="Times New Roman"/>
          <w:sz w:val="24"/>
          <w:szCs w:val="24"/>
          <w:lang w:val="en-IE" w:eastAsia="en-GB"/>
        </w:rPr>
        <w:t>Item Information Function of Anthropophobia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1A3FC1BF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AF87243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48443ED2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7D2AC6E4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6D1D1967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106478EF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79802DAE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456569A4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5E92951D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386F5FE3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23BE65F4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5A59F6FD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48652E56" w14:textId="77777777" w:rsidR="007C3E9C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Segoe UI" w:eastAsia="Times New Roman" w:hAnsi="Segoe UI" w:cs="Segoe UI"/>
          <w:noProof/>
          <w:sz w:val="18"/>
          <w:szCs w:val="18"/>
          <w:lang w:eastAsia="en-GB"/>
        </w:rPr>
        <w:drawing>
          <wp:inline distT="0" distB="0" distL="0" distR="0" wp14:anchorId="6FBCF04C" wp14:editId="3E5B7C36">
            <wp:extent cx="4914900" cy="6210300"/>
            <wp:effectExtent l="0" t="0" r="0" b="0"/>
            <wp:docPr id="3" name="Picture 3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6CAF7EB1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S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161CF5">
        <w:rPr>
          <w:rFonts w:ascii="Times New Roman" w:eastAsia="Times New Roman" w:hAnsi="Times New Roman" w:cs="Times New Roman"/>
          <w:sz w:val="24"/>
          <w:szCs w:val="24"/>
          <w:lang w:val="en-IE" w:eastAsia="en-GB"/>
        </w:rPr>
        <w:t>Item Information Function of Agoraphobia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239C4A42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DD9867E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D09524F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9A785ED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AC9BE26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6890849B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0B3C0F1F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A1CBF74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BE9788A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26C23734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03CC7D0B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6E5B67B" w14:textId="77777777" w:rsidR="007C3E9C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5968252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A12645F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6EA16F85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2402772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Segoe UI" w:eastAsia="Times New Roman" w:hAnsi="Segoe UI" w:cs="Segoe UI"/>
          <w:noProof/>
          <w:sz w:val="18"/>
          <w:szCs w:val="18"/>
          <w:lang w:eastAsia="en-GB"/>
        </w:rPr>
        <w:drawing>
          <wp:inline distT="0" distB="0" distL="0" distR="0" wp14:anchorId="56B8ECF9" wp14:editId="0F67DFA1">
            <wp:extent cx="4914900" cy="6210300"/>
            <wp:effectExtent l="0" t="0" r="0" b="0"/>
            <wp:docPr id="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2360A12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A8151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ig.S3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tem Information Functions of Paranoia. </w:t>
      </w:r>
    </w:p>
    <w:p w14:paraId="5E2D1D38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03C6CE88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CEDDB12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 </w:t>
      </w:r>
    </w:p>
    <w:p w14:paraId="4BFA2D10" w14:textId="77777777" w:rsidR="007C3E9C" w:rsidRPr="00161CF5" w:rsidRDefault="007C3E9C" w:rsidP="007C3E9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579F8B77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1EB6271B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4D06E63D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1CBB8B2D" w14:textId="77777777" w:rsidR="007C3E9C" w:rsidRDefault="007C3E9C" w:rsidP="007C3E9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</w:pPr>
    </w:p>
    <w:p w14:paraId="61D70F18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126AEC14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2AEF855F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 </w:t>
      </w: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1EFAEECB" wp14:editId="1BA7AA47">
            <wp:extent cx="4914900" cy="6210300"/>
            <wp:effectExtent l="0" t="0" r="0" b="0"/>
            <wp:docPr id="6" name="Picture 6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C59A4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S4.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161CF5">
        <w:rPr>
          <w:rFonts w:ascii="Times New Roman" w:eastAsia="Times New Roman" w:hAnsi="Times New Roman" w:cs="Times New Roman"/>
          <w:sz w:val="24"/>
          <w:szCs w:val="24"/>
          <w:lang w:val="en-IE" w:eastAsia="en-GB"/>
        </w:rPr>
        <w:t xml:space="preserve">Item Information Function of </w:t>
      </w:r>
      <w:r>
        <w:rPr>
          <w:rFonts w:ascii="Times New Roman" w:eastAsia="Times New Roman" w:hAnsi="Times New Roman" w:cs="Times New Roman"/>
          <w:sz w:val="24"/>
          <w:szCs w:val="24"/>
          <w:lang w:val="en-IE" w:eastAsia="en-GB"/>
        </w:rPr>
        <w:t>Lethargy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D67B109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DFF728C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5BDA3B40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E1FF0A6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0A5FE773" w14:textId="77777777" w:rsidR="007C3E9C" w:rsidRPr="00161CF5" w:rsidRDefault="007C3E9C" w:rsidP="007C3E9C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000000"/>
          <w:sz w:val="18"/>
          <w:szCs w:val="18"/>
          <w:lang w:eastAsia="en-GB"/>
        </w:rPr>
      </w:pPr>
      <w:r w:rsidRPr="00161CF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14:paraId="1C3EE3C6" w14:textId="77777777" w:rsidR="007C3E9C" w:rsidRPr="00161CF5" w:rsidRDefault="007C3E9C" w:rsidP="007C3E9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lastRenderedPageBreak/>
        <w:drawing>
          <wp:inline distT="0" distB="0" distL="0" distR="0" wp14:anchorId="0A3C390B" wp14:editId="436506E7">
            <wp:extent cx="4914900" cy="6210300"/>
            <wp:effectExtent l="0" t="0" r="0" b="0"/>
            <wp:docPr id="5" name="Picture 5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shd w:val="clear" w:color="auto" w:fill="FFFFFF"/>
          <w:lang w:val="en-IE"/>
        </w:rPr>
        <w:br/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.S</w:t>
      </w:r>
      <w:r w:rsidRPr="00161CF5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en-GB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161CF5">
        <w:rPr>
          <w:rFonts w:ascii="Times New Roman" w:eastAsia="Times New Roman" w:hAnsi="Times New Roman" w:cs="Times New Roman"/>
          <w:sz w:val="24"/>
          <w:szCs w:val="24"/>
          <w:lang w:val="en-IE" w:eastAsia="en-GB"/>
        </w:rPr>
        <w:t>Item Information Function of Depression</w:t>
      </w:r>
      <w:r w:rsidRPr="00161CF5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3B4D0DD" w14:textId="77777777" w:rsidR="007C3E9C" w:rsidRDefault="007C3E9C" w:rsidP="007C3E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D6F06" w14:textId="77777777" w:rsidR="007C3E9C" w:rsidRDefault="007C3E9C" w:rsidP="007C3E9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0D4EA" w14:textId="77777777" w:rsidR="00431579" w:rsidRDefault="00431579"/>
    <w:sectPr w:rsidR="00431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E2"/>
    <w:rsid w:val="003A54E1"/>
    <w:rsid w:val="00431579"/>
    <w:rsid w:val="007C3E9C"/>
    <w:rsid w:val="00C1184B"/>
    <w:rsid w:val="00D46DE2"/>
    <w:rsid w:val="00DA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7D304-DCF0-4088-8354-6FEB9BA9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acimagecontainer">
    <w:name w:val="wacimagecontainer"/>
    <w:basedOn w:val="DefaultParagraphFont"/>
    <w:rsid w:val="007C3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</Words>
  <Characters>595</Characters>
  <Application>Microsoft Office Word</Application>
  <DocSecurity>0</DocSecurity>
  <Lines>4</Lines>
  <Paragraphs>1</Paragraphs>
  <ScaleCrop>false</ScaleCrop>
  <Company>University of Plymouth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Gorman</dc:creator>
  <cp:keywords/>
  <dc:description/>
  <cp:lastModifiedBy>Gregory Gorman</cp:lastModifiedBy>
  <cp:revision>2</cp:revision>
  <dcterms:created xsi:type="dcterms:W3CDTF">2025-01-22T12:04:00Z</dcterms:created>
  <dcterms:modified xsi:type="dcterms:W3CDTF">2025-01-22T12:04:00Z</dcterms:modified>
</cp:coreProperties>
</file>